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6904B" w14:textId="5059FB09" w:rsidR="006F48AE" w:rsidRPr="00A315C2" w:rsidRDefault="00A10C68" w:rsidP="006F48AE">
      <w:pPr>
        <w:rPr>
          <w:rFonts w:ascii="Arial" w:hAnsi="Arial" w:cs="Arial"/>
        </w:rPr>
      </w:pPr>
      <w:r w:rsidRPr="00A315C2">
        <w:rPr>
          <w:rFonts w:ascii="Arial" w:hAnsi="Arial" w:cs="Arial"/>
          <w:b/>
          <w:bCs/>
        </w:rPr>
        <w:t>S1 Table.</w:t>
      </w:r>
      <w:r w:rsidR="006F48AE" w:rsidRPr="00A315C2">
        <w:rPr>
          <w:rFonts w:ascii="Arial" w:hAnsi="Arial" w:cs="Arial"/>
          <w:b/>
          <w:bCs/>
        </w:rPr>
        <w:t xml:space="preserve"> </w:t>
      </w:r>
      <w:proofErr w:type="gramStart"/>
      <w:r w:rsidR="006F48AE" w:rsidRPr="00A315C2">
        <w:rPr>
          <w:rFonts w:ascii="Arial" w:hAnsi="Arial" w:cs="Arial"/>
          <w:b/>
          <w:bCs/>
        </w:rPr>
        <w:t>Characteristics of study population</w:t>
      </w:r>
      <w:r w:rsidR="009C4EB6" w:rsidRPr="00A315C2">
        <w:rPr>
          <w:rFonts w:ascii="Arial" w:hAnsi="Arial" w:cs="Arial"/>
          <w:b/>
          <w:bCs/>
        </w:rPr>
        <w:t>.</w:t>
      </w:r>
      <w:proofErr w:type="gramEnd"/>
    </w:p>
    <w:p w14:paraId="545A819C" w14:textId="77777777" w:rsidR="006F48AE" w:rsidRPr="00A315C2" w:rsidRDefault="006F48AE" w:rsidP="006F48AE">
      <w:pPr>
        <w:rPr>
          <w:rFonts w:ascii="Arial" w:hAnsi="Arial" w:cs="Arial"/>
        </w:rPr>
      </w:pPr>
    </w:p>
    <w:p w14:paraId="2F2B1AE2" w14:textId="77777777" w:rsidR="006F48AE" w:rsidRPr="00A315C2" w:rsidRDefault="006F48AE" w:rsidP="006F48AE">
      <w:pPr>
        <w:rPr>
          <w:rFonts w:ascii="Arial" w:hAnsi="Arial" w:cs="Arial"/>
          <w:noProof/>
        </w:rPr>
      </w:pPr>
    </w:p>
    <w:tbl>
      <w:tblPr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020"/>
        <w:gridCol w:w="900"/>
        <w:gridCol w:w="1540"/>
        <w:gridCol w:w="2520"/>
        <w:gridCol w:w="1300"/>
        <w:gridCol w:w="1300"/>
      </w:tblGrid>
      <w:tr w:rsidR="0095352F" w:rsidRPr="00A315C2" w14:paraId="45DA7AB7" w14:textId="77777777" w:rsidTr="0095352F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B32872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Donor ID</w:t>
            </w:r>
            <w:r w:rsidRPr="00A315C2">
              <w:rPr>
                <w:rFonts w:ascii="Arial" w:hAnsi="Arial" w:cs="Arial"/>
                <w:noProof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2356D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C62249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Time poi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1E1141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Time (months)</w:t>
            </w:r>
            <w:r w:rsidRPr="00A315C2">
              <w:rPr>
                <w:rFonts w:ascii="Arial" w:hAnsi="Arial" w:cs="Arial"/>
                <w:noProof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88B013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EBV viral load (log</w:t>
            </w:r>
            <w:r w:rsidRPr="00A315C2">
              <w:rPr>
                <w:rFonts w:ascii="Arial" w:hAnsi="Arial" w:cs="Arial"/>
                <w:noProof/>
                <w:vertAlign w:val="subscript"/>
              </w:rPr>
              <w:t>10</w:t>
            </w:r>
            <w:r w:rsidRPr="00A315C2">
              <w:rPr>
                <w:rFonts w:ascii="Arial" w:hAnsi="Arial" w:cs="Arial"/>
                <w:noProof/>
              </w:rPr>
              <w:t xml:space="preserve"> copies/million B cell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D78AF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GLC</w:t>
            </w:r>
            <w:r w:rsidRPr="00A315C2">
              <w:rPr>
                <w:rFonts w:ascii="Arial" w:hAnsi="Arial" w:cs="Arial"/>
                <w:noProof/>
                <w:vertAlign w:val="superscript"/>
              </w:rPr>
              <w:t>3</w:t>
            </w:r>
            <w:r w:rsidRPr="00A315C2">
              <w:rPr>
                <w:rFonts w:ascii="Arial" w:hAnsi="Arial" w:cs="Arial"/>
                <w:noProof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FBEDB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YVL</w:t>
            </w:r>
            <w:r w:rsidRPr="00A315C2">
              <w:rPr>
                <w:rFonts w:ascii="Arial" w:hAnsi="Arial" w:cs="Arial"/>
                <w:noProof/>
                <w:vertAlign w:val="superscript"/>
              </w:rPr>
              <w:t>3</w:t>
            </w:r>
            <w:r w:rsidRPr="00A315C2">
              <w:rPr>
                <w:rFonts w:ascii="Arial" w:hAnsi="Arial" w:cs="Arial"/>
                <w:noProof/>
              </w:rPr>
              <w:t xml:space="preserve"> (%)</w:t>
            </w:r>
          </w:p>
        </w:tc>
      </w:tr>
      <w:tr w:rsidR="0095352F" w:rsidRPr="00A315C2" w14:paraId="2BCA2DD2" w14:textId="77777777" w:rsidTr="0095352F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A28908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E160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6FEDD9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044D9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AIM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205BD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70085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2.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FDE001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8768B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2.9</w:t>
            </w:r>
          </w:p>
        </w:tc>
      </w:tr>
      <w:tr w:rsidR="0095352F" w:rsidRPr="00A315C2" w14:paraId="2C743C44" w14:textId="77777777" w:rsidTr="0095352F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4CA13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D273B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AEAD3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CON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38007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773EEF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B61EE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CC7A14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7</w:t>
            </w:r>
          </w:p>
        </w:tc>
      </w:tr>
      <w:tr w:rsidR="0095352F" w:rsidRPr="00A315C2" w14:paraId="66D77E63" w14:textId="77777777" w:rsidTr="009535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38BED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E1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FF0D09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A3E99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AI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441B3F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D602DF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390DB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CEE943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2</w:t>
            </w:r>
          </w:p>
        </w:tc>
      </w:tr>
      <w:tr w:rsidR="0095352F" w:rsidRPr="00A315C2" w14:paraId="551D91B0" w14:textId="77777777" w:rsidTr="0095352F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188E01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0CA7BC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8BBC61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CON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68A11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AB63D2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No data</w:t>
            </w:r>
            <w:r w:rsidRPr="00A315C2">
              <w:rPr>
                <w:rFonts w:ascii="Arial" w:hAnsi="Arial" w:cs="Arial"/>
                <w:noProof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217196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0F82E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1</w:t>
            </w:r>
          </w:p>
        </w:tc>
      </w:tr>
      <w:tr w:rsidR="0095352F" w:rsidRPr="00A315C2" w14:paraId="12D5196E" w14:textId="77777777" w:rsidTr="009535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6AE87F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E1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664EF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F12D9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AI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6F6A2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4821A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3FC215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05853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1.3</w:t>
            </w:r>
          </w:p>
        </w:tc>
      </w:tr>
      <w:tr w:rsidR="0095352F" w:rsidRPr="00A315C2" w14:paraId="2C6961B8" w14:textId="77777777" w:rsidTr="0095352F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3D4125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F8D40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EBC59F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CON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0948D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3D39E6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E310D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08B08A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1</w:t>
            </w:r>
          </w:p>
        </w:tc>
      </w:tr>
      <w:tr w:rsidR="0095352F" w:rsidRPr="00A315C2" w14:paraId="66E7E450" w14:textId="77777777" w:rsidTr="009535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D6A389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E1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4CBAD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A90F3E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AI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BA9364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B55A51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5699FD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1.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5E3A1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4.5 </w:t>
            </w:r>
          </w:p>
        </w:tc>
      </w:tr>
      <w:tr w:rsidR="0095352F" w:rsidRPr="00A315C2" w14:paraId="03FADBDC" w14:textId="77777777" w:rsidTr="0095352F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2ECE57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AED46B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17ED88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CON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003A06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BEB3D2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Not det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56F9C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9771F0" w14:textId="77777777" w:rsidR="0095352F" w:rsidRPr="00A315C2" w:rsidRDefault="0095352F" w:rsidP="0095352F">
            <w:pPr>
              <w:rPr>
                <w:rFonts w:ascii="Arial" w:hAnsi="Arial" w:cs="Arial"/>
                <w:noProof/>
              </w:rPr>
            </w:pPr>
            <w:r w:rsidRPr="00A315C2">
              <w:rPr>
                <w:rFonts w:ascii="Arial" w:hAnsi="Arial" w:cs="Arial"/>
                <w:noProof/>
              </w:rPr>
              <w:t>0.1</w:t>
            </w:r>
          </w:p>
        </w:tc>
      </w:tr>
    </w:tbl>
    <w:p w14:paraId="49D127F7" w14:textId="77777777" w:rsidR="0095352F" w:rsidRPr="00A315C2" w:rsidRDefault="0095352F" w:rsidP="006F48AE">
      <w:pPr>
        <w:rPr>
          <w:rFonts w:ascii="Arial" w:hAnsi="Arial" w:cs="Arial"/>
          <w:noProof/>
        </w:rPr>
      </w:pPr>
    </w:p>
    <w:p w14:paraId="77F70C8A" w14:textId="77777777" w:rsidR="006F48AE" w:rsidRPr="00A315C2" w:rsidRDefault="006F48AE" w:rsidP="006F48AE">
      <w:pPr>
        <w:rPr>
          <w:rFonts w:ascii="Arial" w:hAnsi="Arial" w:cs="Arial"/>
          <w:noProof/>
        </w:rPr>
      </w:pPr>
    </w:p>
    <w:p w14:paraId="5BA8F3DB" w14:textId="77777777" w:rsidR="0095352F" w:rsidRPr="00A315C2" w:rsidRDefault="0095352F" w:rsidP="006F48AE">
      <w:pPr>
        <w:rPr>
          <w:rFonts w:ascii="Arial" w:hAnsi="Arial" w:cs="Arial"/>
        </w:rPr>
      </w:pPr>
    </w:p>
    <w:p w14:paraId="443CF1D7" w14:textId="46C4CA49" w:rsidR="006F48AE" w:rsidRPr="00A315C2" w:rsidRDefault="006F48AE" w:rsidP="0095352F">
      <w:pPr>
        <w:jc w:val="both"/>
        <w:rPr>
          <w:rFonts w:ascii="Arial" w:hAnsi="Arial" w:cs="Arial"/>
        </w:rPr>
      </w:pPr>
      <w:bookmarkStart w:id="0" w:name="_GoBack"/>
      <w:bookmarkEnd w:id="0"/>
    </w:p>
    <w:p w14:paraId="71169F9E" w14:textId="77777777" w:rsidR="00A457DC" w:rsidRPr="0095352F" w:rsidRDefault="00A457DC" w:rsidP="0095352F">
      <w:pPr>
        <w:jc w:val="both"/>
        <w:rPr>
          <w:rFonts w:ascii="Arial" w:hAnsi="Arial" w:cs="Arial"/>
        </w:rPr>
      </w:pPr>
    </w:p>
    <w:sectPr w:rsidR="00A457DC" w:rsidRPr="0095352F" w:rsidSect="00D95F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8AE"/>
    <w:rsid w:val="00275A0E"/>
    <w:rsid w:val="002976B9"/>
    <w:rsid w:val="006F48AE"/>
    <w:rsid w:val="0095352F"/>
    <w:rsid w:val="009C4EB6"/>
    <w:rsid w:val="00A10C68"/>
    <w:rsid w:val="00A315C2"/>
    <w:rsid w:val="00A457DC"/>
    <w:rsid w:val="00D9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F7B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48A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8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8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48A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8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8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Kamga</dc:creator>
  <cp:keywords/>
  <dc:description/>
  <cp:lastModifiedBy>Larisa Kamga</cp:lastModifiedBy>
  <cp:revision>7</cp:revision>
  <dcterms:created xsi:type="dcterms:W3CDTF">2019-01-20T03:17:00Z</dcterms:created>
  <dcterms:modified xsi:type="dcterms:W3CDTF">2019-04-03T14:25:00Z</dcterms:modified>
</cp:coreProperties>
</file>